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20" w:rsidRPr="00123C66" w:rsidRDefault="003F2C20" w:rsidP="003F2C20">
      <w:pPr>
        <w:spacing w:line="360" w:lineRule="auto"/>
      </w:pPr>
      <w:r w:rsidRPr="00123C66">
        <w:rPr>
          <w:b/>
        </w:rPr>
        <w:t>Additional File 1</w:t>
      </w:r>
    </w:p>
    <w:p w:rsidR="003F2C20" w:rsidRPr="00123C66" w:rsidRDefault="003F2C20" w:rsidP="003F2C20">
      <w:pPr>
        <w:spacing w:line="360" w:lineRule="auto"/>
        <w:jc w:val="center"/>
      </w:pPr>
      <w:r w:rsidRPr="00123C66">
        <w:rPr>
          <w:b/>
        </w:rPr>
        <w:t>Table S1. Characteristics of Population Surveyed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474"/>
        <w:gridCol w:w="2626"/>
        <w:gridCol w:w="1304"/>
        <w:gridCol w:w="1193"/>
        <w:gridCol w:w="979"/>
      </w:tblGrid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rPr>
                <w:b/>
              </w:rPr>
            </w:pPr>
            <w:r w:rsidRPr="00123C66">
              <w:rPr>
                <w:b/>
              </w:rPr>
              <w:t xml:space="preserve">Factor 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Categor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rPr>
                <w:b/>
              </w:rPr>
              <w:t>Control</w:t>
            </w:r>
          </w:p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rPr>
                <w:b/>
              </w:rPr>
              <w:t>(N=54)</w:t>
            </w:r>
          </w:p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proofErr w:type="gramStart"/>
            <w:r w:rsidRPr="00123C66">
              <w:rPr>
                <w:b/>
              </w:rPr>
              <w:t>n</w:t>
            </w:r>
            <w:proofErr w:type="gramEnd"/>
            <w:r w:rsidRPr="00123C66">
              <w:rPr>
                <w:b/>
              </w:rPr>
              <w:t xml:space="preserve"> (%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rPr>
                <w:b/>
              </w:rPr>
              <w:t>Case</w:t>
            </w:r>
          </w:p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rPr>
                <w:b/>
              </w:rPr>
              <w:t>(N=56)</w:t>
            </w:r>
          </w:p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proofErr w:type="gramStart"/>
            <w:r w:rsidRPr="00123C66">
              <w:rPr>
                <w:b/>
              </w:rPr>
              <w:t>n</w:t>
            </w:r>
            <w:proofErr w:type="gramEnd"/>
            <w:r w:rsidRPr="00123C66">
              <w:rPr>
                <w:b/>
              </w:rPr>
              <w:t xml:space="preserve"> (%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right"/>
              <w:rPr>
                <w:b/>
              </w:rPr>
            </w:pPr>
            <w:r w:rsidRPr="00123C66">
              <w:rPr>
                <w:b/>
              </w:rPr>
              <w:t>P-Value</w:t>
            </w: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Respondent Demographics and Health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Gend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ale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6 (4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0 (71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2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Age, mean (SD)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 xml:space="preserve">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9.5 (11.70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7.5 (9.5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ost Villagers Related</w:t>
            </w:r>
            <w:r w:rsidRPr="00123C66">
              <w:rPr>
                <w:vertAlign w:val="superscript"/>
              </w:rPr>
              <w:t>‡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3 (4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3 (5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9</w:t>
            </w: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Education Level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No formal schooling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6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4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Primar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7 (49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Middle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5 (2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1 (20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Secondary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6 (30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7 (13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&gt; Secondary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 (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 (2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Income during </w:t>
            </w:r>
            <w:proofErr w:type="spellStart"/>
            <w:r w:rsidRPr="00123C66">
              <w:t>Maha</w:t>
            </w:r>
            <w:proofErr w:type="spellEnd"/>
            <w:r w:rsidRPr="00123C66">
              <w:t xml:space="preserve"> season</w:t>
            </w:r>
          </w:p>
          <w:p w:rsidR="003F2C20" w:rsidRPr="00123C66" w:rsidRDefault="003F2C20" w:rsidP="00C75B95">
            <w:pPr>
              <w:spacing w:line="360" w:lineRule="auto"/>
            </w:pPr>
            <w:r w:rsidRPr="00123C66">
              <w:t>(from Sep-March)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&lt;25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2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2 (22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14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25,000 to &lt;5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6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 50,000 to &lt;10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1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10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5 (3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nknown/decline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 (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Income during </w:t>
            </w:r>
            <w:proofErr w:type="spellStart"/>
            <w:r w:rsidRPr="00123C66">
              <w:t>Yala</w:t>
            </w:r>
            <w:proofErr w:type="spellEnd"/>
            <w:r w:rsidRPr="00123C66">
              <w:t xml:space="preserve"> season</w:t>
            </w:r>
          </w:p>
          <w:p w:rsidR="003F2C20" w:rsidRPr="00123C66" w:rsidRDefault="003F2C20" w:rsidP="00C75B95">
            <w:pPr>
              <w:spacing w:line="360" w:lineRule="auto"/>
            </w:pPr>
            <w:r w:rsidRPr="00123C66">
              <w:t>(from May-Aug)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&lt;25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2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40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8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25,000 to &lt;5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33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 50,000 to &lt;10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8 (2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7 (17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10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5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nknown/decline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5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edical care provid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Private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 (0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1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Government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9 (5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2 (76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Othe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0 (37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4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Annual medical expenses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No Expense Declare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6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&lt;1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 1,000 to &lt; 1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2 (4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9 (52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≥10,000 LKR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1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5 (27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Average annual clinic visits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1-6 tim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2 (4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 (5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7-12 tim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7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0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13-18 tim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4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&gt;18 tim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2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0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Chew betel 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2 (4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0 (71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Smoke tobacco/cannabis 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4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36</w:t>
            </w: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Agricultural Information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Occupation farming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6 (72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1 (94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se insecticid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2 (7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4 (7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92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se fungicid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1 (4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9 (55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27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se pesticide in hom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20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2 (22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87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se herbicid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1 (7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1 (91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3</w:t>
            </w: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Agro-mechanization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None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7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76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Some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1 (21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Much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1 (2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3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All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6 (3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5 (29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Farm typ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Highlan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42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Lowlan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1 (8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5 (85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Highland &amp; Lowland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10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 (6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se pesticide spray PP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5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5 (68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35</w:t>
            </w: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Alcohol Consumption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Consume </w:t>
            </w:r>
            <w:proofErr w:type="spellStart"/>
            <w:r w:rsidRPr="00123C66">
              <w:t>kasippu</w:t>
            </w:r>
            <w:proofErr w:type="spellEnd"/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8 (32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35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Consume arrack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7 (48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17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lastRenderedPageBreak/>
              <w:t>Consume be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4 (26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6 (2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76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Consume other alcohol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8 (1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2 (21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37</w:t>
            </w: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Perceived alcohol problem in villag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No problem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7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1 (21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85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inor problem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0 (38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oderate problem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0 (20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7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ajor problem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2 (23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Water and Nutrition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Drink dug well wat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8 (8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2 (93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47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Drink rainwat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70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Treat drinking wat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4 (6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1 (75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19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eal preparation changed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6 (46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23</w:t>
            </w: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icturition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2 times/da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6 (11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21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3 times/da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5 (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1 (20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4 times/da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5 (2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8 (14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&gt;4 times/day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7 (5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1 (55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Animal Exposure/Health, and Sanitation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Own a pet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8 (52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0 (71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4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Keep livestock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7 (3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4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78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Observed ill livestock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 (5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68</w:t>
            </w:r>
          </w:p>
        </w:tc>
      </w:tr>
      <w:tr w:rsidR="003F2C20" w:rsidRPr="00123C66" w:rsidTr="00C75B95">
        <w:tc>
          <w:tcPr>
            <w:tcW w:w="1638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Livestock enter bathing water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No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2 (41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4 (61)</w:t>
            </w:r>
          </w:p>
        </w:tc>
        <w:tc>
          <w:tcPr>
            <w:tcW w:w="531" w:type="pct"/>
            <w:vMerge w:val="restar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5</w:t>
            </w: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3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vMerge/>
            <w:hideMark/>
          </w:tcPr>
          <w:p w:rsidR="003F2C20" w:rsidRPr="00123C66" w:rsidRDefault="003F2C20" w:rsidP="00C75B95">
            <w:pPr>
              <w:spacing w:line="360" w:lineRule="auto"/>
            </w:pP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Unknown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9 (35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9 (16)</w:t>
            </w:r>
          </w:p>
        </w:tc>
        <w:tc>
          <w:tcPr>
            <w:tcW w:w="531" w:type="pct"/>
            <w:vMerge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Report pests in home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6 (68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46 (84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6</w:t>
            </w:r>
          </w:p>
        </w:tc>
      </w:tr>
      <w:tr w:rsidR="003F2C20" w:rsidRPr="00123C66" w:rsidTr="00C75B95">
        <w:tc>
          <w:tcPr>
            <w:tcW w:w="5000" w:type="pct"/>
            <w:gridSpan w:val="5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  <w:rPr>
                <w:b/>
              </w:rPr>
            </w:pPr>
            <w:r w:rsidRPr="00123C66">
              <w:rPr>
                <w:b/>
              </w:rPr>
              <w:t>Family and Past Medical History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Family member </w:t>
            </w:r>
            <w:proofErr w:type="spellStart"/>
            <w:r w:rsidRPr="00123C66">
              <w:t>CKDu</w:t>
            </w:r>
            <w:proofErr w:type="spellEnd"/>
            <w:r w:rsidRPr="00123C66">
              <w:t xml:space="preserve"> (+)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Yes 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6 (49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2 (58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34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Ever diagnosed with diabetes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3 (24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 (4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Ever diagnosed with hypertension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12 (22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9 (52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&lt;0.01</w:t>
            </w:r>
          </w:p>
        </w:tc>
      </w:tr>
      <w:tr w:rsidR="003F2C20" w:rsidRPr="00123C66" w:rsidTr="00C75B95">
        <w:tc>
          <w:tcPr>
            <w:tcW w:w="1638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>Most villagers related</w:t>
            </w:r>
          </w:p>
        </w:tc>
        <w:tc>
          <w:tcPr>
            <w:tcW w:w="1407" w:type="pct"/>
            <w:noWrap/>
            <w:hideMark/>
          </w:tcPr>
          <w:p w:rsidR="003F2C20" w:rsidRPr="00123C66" w:rsidRDefault="003F2C20" w:rsidP="00C75B95">
            <w:pPr>
              <w:spacing w:line="360" w:lineRule="auto"/>
            </w:pPr>
            <w:r w:rsidRPr="00123C66">
              <w:t xml:space="preserve"> Yes</w:t>
            </w:r>
          </w:p>
        </w:tc>
        <w:tc>
          <w:tcPr>
            <w:tcW w:w="745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23 (43)</w:t>
            </w:r>
          </w:p>
        </w:tc>
        <w:tc>
          <w:tcPr>
            <w:tcW w:w="678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33 (59)</w:t>
            </w:r>
          </w:p>
        </w:tc>
        <w:tc>
          <w:tcPr>
            <w:tcW w:w="531" w:type="pct"/>
            <w:noWrap/>
            <w:hideMark/>
          </w:tcPr>
          <w:p w:rsidR="003F2C20" w:rsidRPr="00123C66" w:rsidRDefault="003F2C20" w:rsidP="00C75B95">
            <w:pPr>
              <w:spacing w:line="360" w:lineRule="auto"/>
              <w:jc w:val="center"/>
            </w:pPr>
            <w:r w:rsidRPr="00123C66">
              <w:t>0.09</w:t>
            </w:r>
          </w:p>
        </w:tc>
      </w:tr>
    </w:tbl>
    <w:p w:rsidR="003F2C20" w:rsidRDefault="003F2C20">
      <w:bookmarkStart w:id="0" w:name="_GoBack"/>
      <w:bookmarkEnd w:id="0"/>
    </w:p>
    <w:sectPr w:rsidR="003F2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20"/>
    <w:rsid w:val="00382D6C"/>
    <w:rsid w:val="003F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C2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C2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2639</Characters>
  <Application>Microsoft Office Word</Application>
  <DocSecurity>0</DocSecurity>
  <Lines>138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02T07:55:00Z</dcterms:created>
  <dcterms:modified xsi:type="dcterms:W3CDTF">2021-01-02T07:55:00Z</dcterms:modified>
</cp:coreProperties>
</file>